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6F5C9" w14:textId="78466492" w:rsidR="00F501EB" w:rsidRPr="00E74C41" w:rsidRDefault="00CB160A" w:rsidP="004079E4">
      <w:pPr>
        <w:autoSpaceDE w:val="0"/>
        <w:autoSpaceDN w:val="0"/>
        <w:spacing w:line="240" w:lineRule="auto"/>
        <w:textAlignment w:val="auto"/>
        <w:rPr>
          <w:rFonts w:asciiTheme="minorHAnsi" w:eastAsia="標楷體" w:hAnsiTheme="minorHAnsi"/>
          <w:b/>
          <w:bCs/>
          <w:color w:val="000000"/>
          <w:szCs w:val="24"/>
        </w:rPr>
      </w:pPr>
      <w:r w:rsidRPr="00E74C41">
        <w:rPr>
          <w:rFonts w:asciiTheme="minorHAnsi" w:eastAsia="標楷體" w:hAnsiTheme="minorHAnsi"/>
          <w:b/>
          <w:bCs/>
          <w:color w:val="000000"/>
          <w:szCs w:val="24"/>
        </w:rPr>
        <w:t>S</w:t>
      </w:r>
      <w:r w:rsidR="009D50C5">
        <w:rPr>
          <w:rFonts w:asciiTheme="minorHAnsi" w:eastAsia="標楷體" w:hAnsiTheme="minorHAnsi" w:hint="eastAsia"/>
          <w:b/>
          <w:bCs/>
          <w:color w:val="000000"/>
          <w:szCs w:val="24"/>
        </w:rPr>
        <w:t>2</w:t>
      </w:r>
      <w:r w:rsidRPr="00E74C41">
        <w:rPr>
          <w:rFonts w:asciiTheme="minorHAnsi" w:eastAsia="標楷體" w:hAnsiTheme="minorHAnsi"/>
          <w:b/>
          <w:bCs/>
          <w:color w:val="000000"/>
          <w:szCs w:val="24"/>
        </w:rPr>
        <w:t xml:space="preserve"> </w:t>
      </w:r>
      <w:r w:rsidR="00F501EB" w:rsidRPr="00E74C41">
        <w:rPr>
          <w:rFonts w:asciiTheme="minorHAnsi" w:eastAsia="標楷體" w:hAnsiTheme="minorHAnsi"/>
          <w:b/>
          <w:bCs/>
          <w:color w:val="000000"/>
          <w:szCs w:val="24"/>
        </w:rPr>
        <w:t>Table</w:t>
      </w:r>
      <w:r w:rsidR="00DC23FF" w:rsidRPr="00E74C41">
        <w:rPr>
          <w:rFonts w:asciiTheme="minorHAnsi" w:eastAsia="標楷體" w:hAnsiTheme="minorHAnsi"/>
          <w:b/>
          <w:bCs/>
          <w:color w:val="000000"/>
          <w:szCs w:val="24"/>
        </w:rPr>
        <w:t>.</w:t>
      </w:r>
      <w:r w:rsidR="00F501EB" w:rsidRPr="00E74C41">
        <w:rPr>
          <w:rFonts w:asciiTheme="minorHAnsi" w:eastAsia="標楷體" w:hAnsiTheme="minorHAnsi"/>
          <w:bCs/>
          <w:color w:val="000000"/>
          <w:szCs w:val="24"/>
        </w:rPr>
        <w:t xml:space="preserve"> </w:t>
      </w:r>
      <w:r w:rsidR="004079E4" w:rsidRPr="00E74C41">
        <w:rPr>
          <w:rFonts w:asciiTheme="minorHAnsi" w:eastAsia="標楷體" w:hAnsiTheme="minorHAnsi"/>
          <w:bCs/>
          <w:color w:val="000000"/>
          <w:szCs w:val="24"/>
        </w:rPr>
        <w:t xml:space="preserve">Multivariable Cox </w:t>
      </w:r>
      <w:r w:rsidR="0000295A">
        <w:rPr>
          <w:rFonts w:asciiTheme="minorHAnsi" w:eastAsia="標楷體" w:hAnsiTheme="minorHAnsi"/>
          <w:bCs/>
          <w:color w:val="000000"/>
          <w:szCs w:val="24"/>
        </w:rPr>
        <w:t>r</w:t>
      </w:r>
      <w:r w:rsidR="004079E4" w:rsidRPr="00E74C41">
        <w:rPr>
          <w:rFonts w:asciiTheme="minorHAnsi" w:eastAsia="標楷體" w:hAnsiTheme="minorHAnsi"/>
          <w:bCs/>
          <w:color w:val="000000"/>
          <w:szCs w:val="24"/>
        </w:rPr>
        <w:t>e</w:t>
      </w:r>
      <w:r w:rsidR="006140D3" w:rsidRPr="00E74C41">
        <w:rPr>
          <w:rFonts w:asciiTheme="minorHAnsi" w:eastAsia="標楷體" w:hAnsiTheme="minorHAnsi"/>
          <w:bCs/>
          <w:color w:val="000000"/>
          <w:szCs w:val="24"/>
        </w:rPr>
        <w:t xml:space="preserve">gression </w:t>
      </w:r>
      <w:r w:rsidR="0000295A">
        <w:rPr>
          <w:rFonts w:asciiTheme="minorHAnsi" w:eastAsia="標楷體" w:hAnsiTheme="minorHAnsi"/>
          <w:bCs/>
          <w:color w:val="000000"/>
          <w:szCs w:val="24"/>
        </w:rPr>
        <w:t>a</w:t>
      </w:r>
      <w:r w:rsidR="00535963" w:rsidRPr="00E74C41">
        <w:rPr>
          <w:rFonts w:asciiTheme="minorHAnsi" w:eastAsia="標楷體" w:hAnsiTheme="minorHAnsi"/>
          <w:bCs/>
          <w:color w:val="000000"/>
          <w:szCs w:val="24"/>
        </w:rPr>
        <w:t xml:space="preserve">nalysis </w:t>
      </w:r>
      <w:r w:rsidR="006140D3" w:rsidRPr="00E74C41">
        <w:rPr>
          <w:rFonts w:asciiTheme="minorHAnsi" w:eastAsia="標楷體" w:hAnsiTheme="minorHAnsi"/>
          <w:bCs/>
          <w:color w:val="000000"/>
          <w:szCs w:val="24"/>
        </w:rPr>
        <w:t xml:space="preserve">for the </w:t>
      </w:r>
      <w:r w:rsidR="0000295A">
        <w:rPr>
          <w:rFonts w:asciiTheme="minorHAnsi" w:eastAsia="標楷體" w:hAnsiTheme="minorHAnsi"/>
          <w:bCs/>
          <w:color w:val="000000"/>
          <w:szCs w:val="24"/>
        </w:rPr>
        <w:t>a</w:t>
      </w:r>
      <w:r w:rsidR="006140D3" w:rsidRPr="00E74C41">
        <w:rPr>
          <w:rFonts w:asciiTheme="minorHAnsi" w:eastAsia="標楷體" w:hAnsiTheme="minorHAnsi"/>
          <w:bCs/>
          <w:color w:val="000000"/>
          <w:szCs w:val="24"/>
        </w:rPr>
        <w:t xml:space="preserve">ssociation of ADT </w:t>
      </w:r>
      <w:r w:rsidR="009A4F6A" w:rsidRPr="00E74C41">
        <w:rPr>
          <w:rFonts w:asciiTheme="minorHAnsi" w:eastAsia="標楷體" w:hAnsiTheme="minorHAnsi"/>
          <w:bCs/>
          <w:color w:val="000000"/>
          <w:szCs w:val="24"/>
        </w:rPr>
        <w:t>w</w:t>
      </w:r>
      <w:r w:rsidR="004079E4" w:rsidRPr="00E74C41">
        <w:rPr>
          <w:rFonts w:asciiTheme="minorHAnsi" w:eastAsia="標楷體" w:hAnsiTheme="minorHAnsi"/>
          <w:bCs/>
          <w:color w:val="000000"/>
          <w:szCs w:val="24"/>
        </w:rPr>
        <w:t xml:space="preserve">ith </w:t>
      </w:r>
      <w:r w:rsidR="0000295A">
        <w:rPr>
          <w:rFonts w:asciiTheme="minorHAnsi" w:eastAsia="標楷體" w:hAnsiTheme="minorHAnsi"/>
          <w:bCs/>
          <w:color w:val="000000"/>
          <w:szCs w:val="24"/>
        </w:rPr>
        <w:t>n</w:t>
      </w:r>
      <w:r w:rsidR="004079E4" w:rsidRPr="00E74C41">
        <w:rPr>
          <w:rFonts w:asciiTheme="minorHAnsi" w:eastAsia="標楷體" w:hAnsiTheme="minorHAnsi"/>
          <w:bCs/>
          <w:color w:val="000000"/>
          <w:szCs w:val="24"/>
        </w:rPr>
        <w:t xml:space="preserve">egative </w:t>
      </w:r>
      <w:r w:rsidR="0000295A">
        <w:rPr>
          <w:rFonts w:asciiTheme="minorHAnsi" w:eastAsia="標楷體" w:hAnsiTheme="minorHAnsi"/>
          <w:bCs/>
          <w:color w:val="000000"/>
          <w:szCs w:val="24"/>
        </w:rPr>
        <w:t>c</w:t>
      </w:r>
      <w:bookmarkStart w:id="0" w:name="_GoBack"/>
      <w:bookmarkEnd w:id="0"/>
      <w:r w:rsidR="004079E4" w:rsidRPr="00E74C41">
        <w:rPr>
          <w:rFonts w:asciiTheme="minorHAnsi" w:eastAsia="標楷體" w:hAnsiTheme="minorHAnsi"/>
          <w:bCs/>
          <w:color w:val="000000"/>
          <w:szCs w:val="24"/>
        </w:rPr>
        <w:t>ontrols</w:t>
      </w:r>
      <w:r w:rsidR="00D36933" w:rsidRPr="00E74C41">
        <w:rPr>
          <w:rFonts w:asciiTheme="minorHAnsi" w:eastAsia="標楷體" w:hAnsiTheme="minorHAnsi"/>
          <w:bCs/>
          <w:color w:val="000000"/>
          <w:szCs w:val="24"/>
        </w:rPr>
        <w:t xml:space="preserve"> </w:t>
      </w:r>
    </w:p>
    <w:tbl>
      <w:tblPr>
        <w:tblW w:w="739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35"/>
        <w:gridCol w:w="3147"/>
        <w:gridCol w:w="1417"/>
      </w:tblGrid>
      <w:tr w:rsidR="003B6405" w:rsidRPr="00E74C41" w14:paraId="5AD59F9C" w14:textId="77777777" w:rsidTr="003B6405">
        <w:trPr>
          <w:trHeight w:val="392"/>
        </w:trPr>
        <w:tc>
          <w:tcPr>
            <w:tcW w:w="2835" w:type="dxa"/>
            <w:vAlign w:val="center"/>
          </w:tcPr>
          <w:p w14:paraId="624FFEA7" w14:textId="77777777" w:rsidR="003B6405" w:rsidRPr="00E74C41" w:rsidRDefault="003B6405" w:rsidP="003B640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</w:pPr>
          </w:p>
        </w:tc>
        <w:tc>
          <w:tcPr>
            <w:tcW w:w="4564" w:type="dxa"/>
            <w:gridSpan w:val="2"/>
            <w:tcBorders>
              <w:bottom w:val="single" w:sz="8" w:space="0" w:color="auto"/>
            </w:tcBorders>
            <w:vAlign w:val="center"/>
          </w:tcPr>
          <w:p w14:paraId="31E93651" w14:textId="77777777" w:rsidR="003B6405" w:rsidRPr="00E74C41" w:rsidRDefault="003B6405" w:rsidP="003B640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</w:pPr>
            <w:r w:rsidRPr="00E74C41"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  <w:t>Adjusted</w:t>
            </w:r>
          </w:p>
        </w:tc>
      </w:tr>
      <w:tr w:rsidR="003B6405" w:rsidRPr="00E74C41" w14:paraId="2521389F" w14:textId="77777777" w:rsidTr="003B6405"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505909E0" w14:textId="77777777" w:rsidR="003B6405" w:rsidRPr="00E74C41" w:rsidRDefault="00C6293D" w:rsidP="00C6293D">
            <w:pPr>
              <w:widowControl/>
              <w:adjustRightInd/>
              <w:spacing w:line="240" w:lineRule="auto"/>
              <w:textAlignment w:val="auto"/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</w:pPr>
            <w:r w:rsidRPr="00E74C41">
              <w:rPr>
                <w:rFonts w:asciiTheme="minorHAnsi" w:eastAsia="標楷體" w:hAnsiTheme="minorHAnsi"/>
                <w:b/>
                <w:bCs/>
                <w:color w:val="000000"/>
                <w:kern w:val="2"/>
                <w:szCs w:val="22"/>
              </w:rPr>
              <w:t>Outcome</w:t>
            </w:r>
          </w:p>
        </w:tc>
        <w:tc>
          <w:tcPr>
            <w:tcW w:w="31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DCA6ED" w14:textId="77777777" w:rsidR="003B6405" w:rsidRPr="00E74C41" w:rsidRDefault="003B6405" w:rsidP="003B640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</w:pPr>
            <w:r w:rsidRPr="00E74C41"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  <w:t>HR (95%</w:t>
            </w:r>
            <w:r w:rsidR="006140D3" w:rsidRPr="00E74C41"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  <w:t xml:space="preserve"> </w:t>
            </w:r>
            <w:r w:rsidRPr="00E74C41"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  <w:t>CI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C8FB0" w14:textId="77777777" w:rsidR="003B6405" w:rsidRPr="00E74C41" w:rsidRDefault="006A77E1" w:rsidP="003B640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</w:pPr>
            <w:r>
              <w:rPr>
                <w:rFonts w:asciiTheme="minorHAnsi" w:eastAsia="標楷體" w:hAnsiTheme="minorHAnsi" w:hint="eastAsia"/>
                <w:bCs/>
                <w:i/>
                <w:color w:val="000000"/>
                <w:kern w:val="2"/>
                <w:szCs w:val="22"/>
              </w:rPr>
              <w:t>P</w:t>
            </w:r>
            <w:r w:rsidR="00FA6A61" w:rsidRPr="00E74C41"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  <w:t>-</w:t>
            </w:r>
            <w:r w:rsidR="003B6405" w:rsidRPr="00E74C41">
              <w:rPr>
                <w:rFonts w:asciiTheme="minorHAnsi" w:eastAsia="標楷體" w:hAnsiTheme="minorHAnsi"/>
                <w:bCs/>
                <w:color w:val="000000"/>
                <w:kern w:val="2"/>
                <w:szCs w:val="22"/>
              </w:rPr>
              <w:t>value</w:t>
            </w:r>
          </w:p>
        </w:tc>
      </w:tr>
      <w:tr w:rsidR="00CF089F" w:rsidRPr="00E74C41" w14:paraId="799708B6" w14:textId="77777777" w:rsidTr="0070248A">
        <w:tc>
          <w:tcPr>
            <w:tcW w:w="2835" w:type="dxa"/>
            <w:tcBorders>
              <w:top w:val="nil"/>
            </w:tcBorders>
            <w:vAlign w:val="center"/>
          </w:tcPr>
          <w:p w14:paraId="0685E28A" w14:textId="77777777" w:rsidR="00CF089F" w:rsidRPr="00E74C41" w:rsidRDefault="00A16C12" w:rsidP="003B6405">
            <w:pPr>
              <w:widowControl/>
              <w:adjustRightInd/>
              <w:spacing w:line="240" w:lineRule="auto"/>
              <w:textAlignment w:val="auto"/>
              <w:rPr>
                <w:rFonts w:asciiTheme="minorHAnsi" w:eastAsia="標楷體" w:hAnsiTheme="minorHAnsi"/>
                <w:b/>
                <w:color w:val="000000"/>
                <w:kern w:val="2"/>
                <w:szCs w:val="24"/>
              </w:rPr>
            </w:pPr>
            <w:r w:rsidRPr="00E74C41">
              <w:rPr>
                <w:rFonts w:asciiTheme="minorHAnsi" w:eastAsia="標楷體" w:hAnsiTheme="minorHAnsi"/>
                <w:kern w:val="2"/>
                <w:szCs w:val="24"/>
              </w:rPr>
              <w:t>Appendicitis</w:t>
            </w:r>
          </w:p>
        </w:tc>
        <w:tc>
          <w:tcPr>
            <w:tcW w:w="3147" w:type="dxa"/>
            <w:tcBorders>
              <w:top w:val="nil"/>
            </w:tcBorders>
            <w:vAlign w:val="center"/>
          </w:tcPr>
          <w:p w14:paraId="59507324" w14:textId="77777777" w:rsidR="00CF089F" w:rsidRPr="00E74C41" w:rsidRDefault="00D244AF" w:rsidP="003B6405">
            <w:pPr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  <w:color w:val="000000"/>
                <w:kern w:val="2"/>
                <w:szCs w:val="24"/>
              </w:rPr>
            </w:pPr>
            <w:r w:rsidRPr="00E74C41">
              <w:rPr>
                <w:rFonts w:asciiTheme="minorHAnsi" w:eastAsia="標楷體" w:hAnsiTheme="minorHAnsi"/>
                <w:color w:val="000000"/>
                <w:kern w:val="2"/>
                <w:szCs w:val="24"/>
              </w:rPr>
              <w:t xml:space="preserve">0.78 (0.29 </w:t>
            </w:r>
            <w:r w:rsidR="00EB1FBB" w:rsidRPr="00E74C41">
              <w:rPr>
                <w:rFonts w:asciiTheme="minorHAnsi" w:eastAsia="標楷體" w:hAnsiTheme="minorHAnsi"/>
                <w:color w:val="000000"/>
                <w:kern w:val="2"/>
                <w:szCs w:val="24"/>
              </w:rPr>
              <w:t>-</w:t>
            </w:r>
            <w:r w:rsidRPr="00E74C41">
              <w:rPr>
                <w:rFonts w:asciiTheme="minorHAnsi" w:eastAsia="標楷體" w:hAnsiTheme="minorHAnsi"/>
                <w:color w:val="000000"/>
                <w:kern w:val="2"/>
                <w:szCs w:val="24"/>
              </w:rPr>
              <w:t xml:space="preserve"> 2.10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E5E0FF4" w14:textId="77777777" w:rsidR="00CF089F" w:rsidRPr="00E74C41" w:rsidRDefault="00EB1FBB" w:rsidP="003B640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="標楷體" w:hAnsiTheme="minorHAnsi"/>
                <w:color w:val="000000"/>
                <w:kern w:val="2"/>
                <w:szCs w:val="24"/>
              </w:rPr>
            </w:pPr>
            <w:r w:rsidRPr="00E74C41">
              <w:rPr>
                <w:rFonts w:asciiTheme="minorHAnsi" w:eastAsia="標楷體" w:hAnsiTheme="minorHAnsi"/>
                <w:color w:val="000000"/>
                <w:kern w:val="2"/>
                <w:szCs w:val="24"/>
              </w:rPr>
              <w:t>0</w:t>
            </w:r>
            <w:r w:rsidR="00CF089F" w:rsidRPr="00E74C41">
              <w:rPr>
                <w:rFonts w:asciiTheme="minorHAnsi" w:eastAsia="標楷體" w:hAnsiTheme="minorHAnsi"/>
                <w:color w:val="000000"/>
                <w:kern w:val="2"/>
                <w:szCs w:val="24"/>
              </w:rPr>
              <w:t>.</w:t>
            </w:r>
            <w:r w:rsidR="00D244AF" w:rsidRPr="00E74C41">
              <w:rPr>
                <w:rFonts w:asciiTheme="minorHAnsi" w:eastAsia="標楷體" w:hAnsiTheme="minorHAnsi"/>
                <w:color w:val="000000"/>
                <w:kern w:val="2"/>
                <w:szCs w:val="24"/>
              </w:rPr>
              <w:t>620</w:t>
            </w:r>
          </w:p>
        </w:tc>
      </w:tr>
      <w:tr w:rsidR="00CF089F" w:rsidRPr="00E74C41" w14:paraId="6B4772EA" w14:textId="77777777" w:rsidTr="0070248A">
        <w:tc>
          <w:tcPr>
            <w:tcW w:w="2835" w:type="dxa"/>
          </w:tcPr>
          <w:p w14:paraId="32361EBC" w14:textId="77777777" w:rsidR="00CF089F" w:rsidRPr="00E74C41" w:rsidRDefault="00A16C12" w:rsidP="004337E8">
            <w:pPr>
              <w:widowControl/>
              <w:adjustRightInd/>
              <w:spacing w:line="240" w:lineRule="auto"/>
              <w:textAlignment w:val="auto"/>
              <w:rPr>
                <w:rFonts w:asciiTheme="minorHAnsi" w:eastAsia="標楷體" w:hAnsiTheme="minorHAnsi"/>
                <w:kern w:val="2"/>
                <w:szCs w:val="24"/>
              </w:rPr>
            </w:pPr>
            <w:r w:rsidRPr="00E74C41">
              <w:rPr>
                <w:rFonts w:asciiTheme="minorHAnsi" w:eastAsia="標楷體" w:hAnsiTheme="minorHAnsi"/>
                <w:kern w:val="2"/>
                <w:szCs w:val="24"/>
              </w:rPr>
              <w:t>Abdominal aortic aneurysm</w:t>
            </w:r>
          </w:p>
        </w:tc>
        <w:tc>
          <w:tcPr>
            <w:tcW w:w="3147" w:type="dxa"/>
            <w:vAlign w:val="center"/>
          </w:tcPr>
          <w:p w14:paraId="6145EC6F" w14:textId="77777777" w:rsidR="00CF089F" w:rsidRPr="00E74C41" w:rsidRDefault="002266B3" w:rsidP="003B640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="標楷體" w:hAnsiTheme="minorHAnsi"/>
                <w:color w:val="000000"/>
                <w:kern w:val="2"/>
                <w:szCs w:val="24"/>
              </w:rPr>
            </w:pPr>
            <w:r w:rsidRPr="00E74C41">
              <w:rPr>
                <w:rFonts w:asciiTheme="minorHAnsi" w:hAnsiTheme="minorHAnsi"/>
                <w:kern w:val="2"/>
                <w:szCs w:val="24"/>
              </w:rPr>
              <w:t xml:space="preserve">1.70 (0.63 </w:t>
            </w:r>
            <w:r w:rsidR="00EB1FBB" w:rsidRPr="00E74C41">
              <w:rPr>
                <w:rFonts w:asciiTheme="minorHAnsi" w:hAnsiTheme="minorHAnsi"/>
                <w:kern w:val="2"/>
                <w:szCs w:val="24"/>
              </w:rPr>
              <w:t>-</w:t>
            </w:r>
            <w:r w:rsidRPr="00E74C41">
              <w:rPr>
                <w:rFonts w:asciiTheme="minorHAnsi" w:hAnsiTheme="minorHAnsi"/>
                <w:kern w:val="2"/>
                <w:szCs w:val="24"/>
              </w:rPr>
              <w:t xml:space="preserve"> 4.53)</w:t>
            </w:r>
          </w:p>
        </w:tc>
        <w:tc>
          <w:tcPr>
            <w:tcW w:w="1417" w:type="dxa"/>
            <w:vAlign w:val="center"/>
          </w:tcPr>
          <w:p w14:paraId="528C4BDE" w14:textId="77777777" w:rsidR="00CF089F" w:rsidRPr="00E74C41" w:rsidRDefault="00EB1FBB" w:rsidP="003B6405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Theme="minorHAnsi" w:eastAsia="標楷體" w:hAnsiTheme="minorHAnsi"/>
                <w:color w:val="000000"/>
                <w:kern w:val="2"/>
                <w:szCs w:val="24"/>
              </w:rPr>
            </w:pPr>
            <w:r w:rsidRPr="00E74C41">
              <w:rPr>
                <w:rFonts w:asciiTheme="minorHAnsi" w:hAnsiTheme="minorHAnsi"/>
                <w:kern w:val="2"/>
                <w:szCs w:val="24"/>
              </w:rPr>
              <w:t>0</w:t>
            </w:r>
            <w:r w:rsidR="00CF089F" w:rsidRPr="00E74C41">
              <w:rPr>
                <w:rFonts w:asciiTheme="minorHAnsi" w:hAnsiTheme="minorHAnsi"/>
                <w:kern w:val="2"/>
                <w:szCs w:val="24"/>
              </w:rPr>
              <w:t>.</w:t>
            </w:r>
            <w:r w:rsidR="002266B3" w:rsidRPr="00E74C41">
              <w:rPr>
                <w:rFonts w:asciiTheme="minorHAnsi" w:hAnsiTheme="minorHAnsi"/>
                <w:kern w:val="2"/>
                <w:szCs w:val="24"/>
              </w:rPr>
              <w:t>293</w:t>
            </w:r>
          </w:p>
        </w:tc>
      </w:tr>
      <w:tr w:rsidR="00CF089F" w:rsidRPr="00E74C41" w14:paraId="7A058847" w14:textId="77777777" w:rsidTr="0070248A">
        <w:trPr>
          <w:trHeight w:val="375"/>
        </w:trPr>
        <w:tc>
          <w:tcPr>
            <w:tcW w:w="2835" w:type="dxa"/>
          </w:tcPr>
          <w:p w14:paraId="2F107119" w14:textId="77777777" w:rsidR="00CF089F" w:rsidRPr="00E74C41" w:rsidRDefault="00A16C12" w:rsidP="004337E8">
            <w:pPr>
              <w:adjustRightInd/>
              <w:spacing w:line="240" w:lineRule="auto"/>
              <w:textAlignment w:val="auto"/>
              <w:rPr>
                <w:rFonts w:asciiTheme="minorHAnsi" w:eastAsia="標楷體" w:hAnsiTheme="minorHAnsi"/>
                <w:kern w:val="2"/>
                <w:szCs w:val="24"/>
              </w:rPr>
            </w:pPr>
            <w:r w:rsidRPr="00E74C41">
              <w:rPr>
                <w:rFonts w:asciiTheme="minorHAnsi" w:eastAsia="標楷體" w:hAnsiTheme="minorHAnsi"/>
                <w:kern w:val="2"/>
                <w:szCs w:val="24"/>
              </w:rPr>
              <w:t>Alcoholic cirrhosis</w:t>
            </w:r>
          </w:p>
        </w:tc>
        <w:tc>
          <w:tcPr>
            <w:tcW w:w="3147" w:type="dxa"/>
            <w:vAlign w:val="bottom"/>
          </w:tcPr>
          <w:p w14:paraId="24CF89C0" w14:textId="77777777" w:rsidR="00CF089F" w:rsidRPr="00E74C41" w:rsidRDefault="009D46D9" w:rsidP="003B6405">
            <w:pPr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  <w:kern w:val="2"/>
                <w:szCs w:val="24"/>
              </w:rPr>
            </w:pP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3.02 (0.29</w:t>
            </w:r>
            <w:r w:rsidR="008719C0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 xml:space="preserve"> </w:t>
            </w:r>
            <w:r w:rsidR="00EB1FBB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-</w:t>
            </w:r>
            <w:r w:rsidR="008719C0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 xml:space="preserve"> </w:t>
            </w: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31.18)</w:t>
            </w:r>
          </w:p>
        </w:tc>
        <w:tc>
          <w:tcPr>
            <w:tcW w:w="1417" w:type="dxa"/>
            <w:vAlign w:val="center"/>
          </w:tcPr>
          <w:p w14:paraId="48E45108" w14:textId="77777777" w:rsidR="00CF089F" w:rsidRPr="00E74C41" w:rsidRDefault="00EB1FBB" w:rsidP="003B6405">
            <w:pPr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  <w:kern w:val="2"/>
                <w:szCs w:val="24"/>
              </w:rPr>
            </w:pP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0</w:t>
            </w:r>
            <w:r w:rsidR="00CF089F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.</w:t>
            </w:r>
            <w:r w:rsidR="009D46D9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354</w:t>
            </w:r>
          </w:p>
        </w:tc>
      </w:tr>
      <w:tr w:rsidR="00CF089F" w:rsidRPr="00E74C41" w14:paraId="780BC237" w14:textId="77777777" w:rsidTr="003B6405">
        <w:trPr>
          <w:trHeight w:val="390"/>
        </w:trPr>
        <w:tc>
          <w:tcPr>
            <w:tcW w:w="2835" w:type="dxa"/>
          </w:tcPr>
          <w:p w14:paraId="414A0CF8" w14:textId="77777777" w:rsidR="00CF089F" w:rsidRPr="00E74C41" w:rsidRDefault="000C6FC2" w:rsidP="004337E8">
            <w:pPr>
              <w:adjustRightInd/>
              <w:spacing w:line="240" w:lineRule="auto"/>
              <w:textAlignment w:val="auto"/>
              <w:rPr>
                <w:rFonts w:asciiTheme="minorHAnsi" w:eastAsia="標楷體" w:hAnsiTheme="minorHAnsi"/>
                <w:kern w:val="2"/>
                <w:szCs w:val="24"/>
              </w:rPr>
            </w:pPr>
            <w:r w:rsidRPr="00E74C41">
              <w:rPr>
                <w:rFonts w:asciiTheme="minorHAnsi" w:eastAsia="標楷體" w:hAnsiTheme="minorHAnsi"/>
                <w:kern w:val="2"/>
                <w:szCs w:val="24"/>
              </w:rPr>
              <w:t>Necrotizing fasciitis</w:t>
            </w:r>
          </w:p>
        </w:tc>
        <w:tc>
          <w:tcPr>
            <w:tcW w:w="3147" w:type="dxa"/>
            <w:vAlign w:val="bottom"/>
          </w:tcPr>
          <w:p w14:paraId="50E065A0" w14:textId="77777777" w:rsidR="00CF089F" w:rsidRPr="00E74C41" w:rsidRDefault="007D6BEF" w:rsidP="003B6405">
            <w:pPr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  <w:color w:val="000000"/>
                <w:kern w:val="2"/>
                <w:szCs w:val="24"/>
              </w:rPr>
            </w:pP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 xml:space="preserve">0.19 (0.02 </w:t>
            </w:r>
            <w:r w:rsidR="00EB1FBB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-</w:t>
            </w: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 xml:space="preserve"> 1.46)</w:t>
            </w:r>
          </w:p>
        </w:tc>
        <w:tc>
          <w:tcPr>
            <w:tcW w:w="1417" w:type="dxa"/>
            <w:vAlign w:val="center"/>
          </w:tcPr>
          <w:p w14:paraId="4BA79BAB" w14:textId="77777777" w:rsidR="00CF089F" w:rsidRPr="00E74C41" w:rsidRDefault="00EB1FBB" w:rsidP="003B6405">
            <w:pPr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  <w:color w:val="000000"/>
                <w:kern w:val="2"/>
                <w:szCs w:val="24"/>
              </w:rPr>
            </w:pP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0</w:t>
            </w:r>
            <w:r w:rsidR="00CF089F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.</w:t>
            </w:r>
            <w:r w:rsidR="007D6BEF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110</w:t>
            </w:r>
          </w:p>
        </w:tc>
      </w:tr>
      <w:tr w:rsidR="00CF089F" w:rsidRPr="00E74C41" w14:paraId="35058232" w14:textId="77777777" w:rsidTr="003B6405">
        <w:trPr>
          <w:trHeight w:val="360"/>
        </w:trPr>
        <w:tc>
          <w:tcPr>
            <w:tcW w:w="2835" w:type="dxa"/>
          </w:tcPr>
          <w:p w14:paraId="7626A2AD" w14:textId="77777777" w:rsidR="00CF089F" w:rsidRPr="00E74C41" w:rsidRDefault="000C6FC2" w:rsidP="004337E8">
            <w:pPr>
              <w:adjustRightInd/>
              <w:spacing w:line="240" w:lineRule="auto"/>
              <w:textAlignment w:val="auto"/>
              <w:rPr>
                <w:rFonts w:asciiTheme="minorHAnsi" w:eastAsia="標楷體" w:hAnsiTheme="minorHAnsi"/>
                <w:kern w:val="2"/>
                <w:szCs w:val="24"/>
              </w:rPr>
            </w:pPr>
            <w:r w:rsidRPr="00E74C41">
              <w:rPr>
                <w:rFonts w:asciiTheme="minorHAnsi" w:eastAsia="標楷體" w:hAnsiTheme="minorHAnsi"/>
                <w:kern w:val="2"/>
                <w:szCs w:val="24"/>
              </w:rPr>
              <w:t>Sialadenitis</w:t>
            </w:r>
          </w:p>
        </w:tc>
        <w:tc>
          <w:tcPr>
            <w:tcW w:w="3147" w:type="dxa"/>
            <w:vAlign w:val="bottom"/>
          </w:tcPr>
          <w:p w14:paraId="433BB9DD" w14:textId="77777777" w:rsidR="00CF089F" w:rsidRPr="00E74C41" w:rsidRDefault="000D5775" w:rsidP="003B6405">
            <w:pPr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  <w:color w:val="000000"/>
                <w:kern w:val="2"/>
                <w:szCs w:val="24"/>
              </w:rPr>
            </w:pP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 xml:space="preserve">1.05 (0.39 </w:t>
            </w:r>
            <w:r w:rsidR="00EB1FBB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-</w:t>
            </w: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 xml:space="preserve"> 2.82)</w:t>
            </w:r>
          </w:p>
        </w:tc>
        <w:tc>
          <w:tcPr>
            <w:tcW w:w="1417" w:type="dxa"/>
            <w:vAlign w:val="center"/>
          </w:tcPr>
          <w:p w14:paraId="6556263B" w14:textId="77777777" w:rsidR="00CF089F" w:rsidRPr="00E74C41" w:rsidRDefault="00EB1FBB" w:rsidP="003B6405">
            <w:pPr>
              <w:adjustRightInd/>
              <w:spacing w:line="240" w:lineRule="auto"/>
              <w:jc w:val="center"/>
              <w:textAlignment w:val="auto"/>
              <w:rPr>
                <w:rFonts w:asciiTheme="minorHAnsi" w:hAnsiTheme="minorHAnsi"/>
                <w:color w:val="000000"/>
                <w:kern w:val="2"/>
                <w:szCs w:val="24"/>
              </w:rPr>
            </w:pPr>
            <w:r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0</w:t>
            </w:r>
            <w:r w:rsidR="00CF089F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.</w:t>
            </w:r>
            <w:r w:rsidR="000D5775" w:rsidRPr="00E74C41">
              <w:rPr>
                <w:rFonts w:asciiTheme="minorHAnsi" w:hAnsiTheme="minorHAnsi"/>
                <w:color w:val="000000"/>
                <w:kern w:val="2"/>
                <w:szCs w:val="24"/>
              </w:rPr>
              <w:t>924</w:t>
            </w:r>
          </w:p>
        </w:tc>
      </w:tr>
    </w:tbl>
    <w:p w14:paraId="2F608D0F" w14:textId="77777777" w:rsidR="006140D3" w:rsidRPr="00D36A6A" w:rsidRDefault="000C0E5B" w:rsidP="006140D3">
      <w:pPr>
        <w:rPr>
          <w:rFonts w:asciiTheme="minorHAnsi" w:hAnsiTheme="minorHAnsi"/>
        </w:rPr>
      </w:pPr>
      <w:r w:rsidRPr="00D36A6A">
        <w:rPr>
          <w:rFonts w:asciiTheme="minorHAnsi" w:hAnsiTheme="minorHAnsi"/>
        </w:rPr>
        <w:t xml:space="preserve">NOTE. </w:t>
      </w:r>
      <w:r w:rsidR="006140D3" w:rsidRPr="00D36A6A">
        <w:rPr>
          <w:rFonts w:asciiTheme="minorHAnsi" w:hAnsiTheme="minorHAnsi"/>
        </w:rPr>
        <w:t>Adjusted for age, and comorbidity diseases such as diabetes mellitus, hypertension, hyperlipidemia, coronary heart disease, chronic kidney disease, chronic liver disease, and cerebral vascular accident.</w:t>
      </w:r>
    </w:p>
    <w:p w14:paraId="26104A93" w14:textId="77777777" w:rsidR="007837D2" w:rsidRPr="00D36A6A" w:rsidRDefault="00156ED2" w:rsidP="000C0E5B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ADT </w:t>
      </w:r>
      <w:r w:rsidR="001E76C2">
        <w:rPr>
          <w:rFonts w:asciiTheme="minorHAnsi" w:hAnsiTheme="minorHAnsi"/>
        </w:rPr>
        <w:t xml:space="preserve">, </w:t>
      </w:r>
      <w:r w:rsidR="000C0E5B" w:rsidRPr="00D36A6A">
        <w:rPr>
          <w:rFonts w:asciiTheme="minorHAnsi" w:hAnsiTheme="minorHAnsi"/>
        </w:rPr>
        <w:t>a</w:t>
      </w:r>
      <w:r>
        <w:rPr>
          <w:rFonts w:asciiTheme="minorHAnsi" w:hAnsiTheme="minorHAnsi"/>
        </w:rPr>
        <w:t>ndrogen deprivation therapy; HR</w:t>
      </w:r>
      <w:r w:rsidR="001E76C2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hazard ratio; CI </w:t>
      </w:r>
      <w:r w:rsidR="001E76C2">
        <w:rPr>
          <w:rFonts w:asciiTheme="minorHAnsi" w:hAnsiTheme="minorHAnsi"/>
        </w:rPr>
        <w:t>,</w:t>
      </w:r>
      <w:r w:rsidR="00FF2806">
        <w:rPr>
          <w:rFonts w:asciiTheme="minorHAnsi" w:hAnsiTheme="minorHAnsi" w:hint="eastAsia"/>
        </w:rPr>
        <w:t xml:space="preserve"> </w:t>
      </w:r>
      <w:r w:rsidR="000C0E5B" w:rsidRPr="00D36A6A">
        <w:rPr>
          <w:rFonts w:asciiTheme="minorHAnsi" w:hAnsiTheme="minorHAnsi"/>
        </w:rPr>
        <w:t>confidence interval</w:t>
      </w:r>
    </w:p>
    <w:sectPr w:rsidR="007837D2" w:rsidRPr="00D36A6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9D97C" w14:textId="77777777" w:rsidR="0000115E" w:rsidRDefault="0000115E" w:rsidP="00B53806">
      <w:pPr>
        <w:spacing w:line="240" w:lineRule="auto"/>
      </w:pPr>
      <w:r>
        <w:separator/>
      </w:r>
    </w:p>
  </w:endnote>
  <w:endnote w:type="continuationSeparator" w:id="0">
    <w:p w14:paraId="4D4EC479" w14:textId="77777777" w:rsidR="0000115E" w:rsidRDefault="0000115E" w:rsidP="00B538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89DA7F" w14:textId="77777777" w:rsidR="0000115E" w:rsidRDefault="0000115E" w:rsidP="00B53806">
      <w:pPr>
        <w:spacing w:line="240" w:lineRule="auto"/>
      </w:pPr>
      <w:r>
        <w:separator/>
      </w:r>
    </w:p>
  </w:footnote>
  <w:footnote w:type="continuationSeparator" w:id="0">
    <w:p w14:paraId="11ADB245" w14:textId="77777777" w:rsidR="0000115E" w:rsidRDefault="0000115E" w:rsidP="00B538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01EB"/>
    <w:rsid w:val="0000115E"/>
    <w:rsid w:val="0000295A"/>
    <w:rsid w:val="00046AB6"/>
    <w:rsid w:val="00047F0F"/>
    <w:rsid w:val="000774C8"/>
    <w:rsid w:val="0008213B"/>
    <w:rsid w:val="000C0E5B"/>
    <w:rsid w:val="000C6FC2"/>
    <w:rsid w:val="000D5775"/>
    <w:rsid w:val="0013607F"/>
    <w:rsid w:val="00156ED2"/>
    <w:rsid w:val="00161093"/>
    <w:rsid w:val="001735AF"/>
    <w:rsid w:val="00194A8D"/>
    <w:rsid w:val="001B49E2"/>
    <w:rsid w:val="001C3EA9"/>
    <w:rsid w:val="001E76C2"/>
    <w:rsid w:val="001F017A"/>
    <w:rsid w:val="0021449D"/>
    <w:rsid w:val="00215089"/>
    <w:rsid w:val="002266B3"/>
    <w:rsid w:val="002807B6"/>
    <w:rsid w:val="0028210F"/>
    <w:rsid w:val="002958DF"/>
    <w:rsid w:val="002A7FF2"/>
    <w:rsid w:val="002D566C"/>
    <w:rsid w:val="0031198C"/>
    <w:rsid w:val="003B5F2D"/>
    <w:rsid w:val="003B6405"/>
    <w:rsid w:val="003C65C7"/>
    <w:rsid w:val="004079E4"/>
    <w:rsid w:val="004337E8"/>
    <w:rsid w:val="004E13C7"/>
    <w:rsid w:val="004F1BBE"/>
    <w:rsid w:val="00535963"/>
    <w:rsid w:val="005476CA"/>
    <w:rsid w:val="005A3BEC"/>
    <w:rsid w:val="005B37CA"/>
    <w:rsid w:val="005D28B8"/>
    <w:rsid w:val="005D3749"/>
    <w:rsid w:val="005E09F4"/>
    <w:rsid w:val="005F27DC"/>
    <w:rsid w:val="005F7DEB"/>
    <w:rsid w:val="006140D3"/>
    <w:rsid w:val="00614245"/>
    <w:rsid w:val="0063323A"/>
    <w:rsid w:val="00677D06"/>
    <w:rsid w:val="006A2375"/>
    <w:rsid w:val="006A77E1"/>
    <w:rsid w:val="006B141E"/>
    <w:rsid w:val="006B3C56"/>
    <w:rsid w:val="00736329"/>
    <w:rsid w:val="00764EA2"/>
    <w:rsid w:val="00772262"/>
    <w:rsid w:val="007837D2"/>
    <w:rsid w:val="007A5B22"/>
    <w:rsid w:val="007D6BEF"/>
    <w:rsid w:val="00841F4D"/>
    <w:rsid w:val="00842FC4"/>
    <w:rsid w:val="008719C0"/>
    <w:rsid w:val="008A1A93"/>
    <w:rsid w:val="008C2FEF"/>
    <w:rsid w:val="008E7C9E"/>
    <w:rsid w:val="008F41A1"/>
    <w:rsid w:val="009011C0"/>
    <w:rsid w:val="009024FE"/>
    <w:rsid w:val="0091647C"/>
    <w:rsid w:val="00960F9B"/>
    <w:rsid w:val="0097547F"/>
    <w:rsid w:val="009A4F6A"/>
    <w:rsid w:val="009D46D9"/>
    <w:rsid w:val="009D50C5"/>
    <w:rsid w:val="00A0015A"/>
    <w:rsid w:val="00A16C12"/>
    <w:rsid w:val="00A276DF"/>
    <w:rsid w:val="00A42B11"/>
    <w:rsid w:val="00A666FA"/>
    <w:rsid w:val="00A80920"/>
    <w:rsid w:val="00AB592F"/>
    <w:rsid w:val="00B1585C"/>
    <w:rsid w:val="00B26ACD"/>
    <w:rsid w:val="00B27D8B"/>
    <w:rsid w:val="00B46D95"/>
    <w:rsid w:val="00B53806"/>
    <w:rsid w:val="00B764A2"/>
    <w:rsid w:val="00B85AC9"/>
    <w:rsid w:val="00B92A39"/>
    <w:rsid w:val="00B9679D"/>
    <w:rsid w:val="00BA6453"/>
    <w:rsid w:val="00BC6C47"/>
    <w:rsid w:val="00BE2226"/>
    <w:rsid w:val="00BF2926"/>
    <w:rsid w:val="00C110EF"/>
    <w:rsid w:val="00C13A60"/>
    <w:rsid w:val="00C22408"/>
    <w:rsid w:val="00C4426E"/>
    <w:rsid w:val="00C47D7C"/>
    <w:rsid w:val="00C50E3B"/>
    <w:rsid w:val="00C6293D"/>
    <w:rsid w:val="00CA6180"/>
    <w:rsid w:val="00CA6AB7"/>
    <w:rsid w:val="00CB160A"/>
    <w:rsid w:val="00CB2D8E"/>
    <w:rsid w:val="00CD3128"/>
    <w:rsid w:val="00CE500D"/>
    <w:rsid w:val="00CF089F"/>
    <w:rsid w:val="00D11335"/>
    <w:rsid w:val="00D16ED4"/>
    <w:rsid w:val="00D244AF"/>
    <w:rsid w:val="00D36933"/>
    <w:rsid w:val="00D36A6A"/>
    <w:rsid w:val="00D52648"/>
    <w:rsid w:val="00D70306"/>
    <w:rsid w:val="00D81071"/>
    <w:rsid w:val="00D8565C"/>
    <w:rsid w:val="00D95157"/>
    <w:rsid w:val="00DA5C7C"/>
    <w:rsid w:val="00DC23FF"/>
    <w:rsid w:val="00DF222C"/>
    <w:rsid w:val="00DF6C64"/>
    <w:rsid w:val="00E11C0C"/>
    <w:rsid w:val="00E26F1E"/>
    <w:rsid w:val="00E6587B"/>
    <w:rsid w:val="00E74C41"/>
    <w:rsid w:val="00E772BB"/>
    <w:rsid w:val="00E81CB6"/>
    <w:rsid w:val="00E978C3"/>
    <w:rsid w:val="00EA3EE6"/>
    <w:rsid w:val="00EB1FBB"/>
    <w:rsid w:val="00ED24C8"/>
    <w:rsid w:val="00F0158B"/>
    <w:rsid w:val="00F031F7"/>
    <w:rsid w:val="00F04DF9"/>
    <w:rsid w:val="00F06D7B"/>
    <w:rsid w:val="00F16DA0"/>
    <w:rsid w:val="00F426D7"/>
    <w:rsid w:val="00F42CBC"/>
    <w:rsid w:val="00F44BCC"/>
    <w:rsid w:val="00F501EB"/>
    <w:rsid w:val="00F659CE"/>
    <w:rsid w:val="00F9234F"/>
    <w:rsid w:val="00FA6A61"/>
    <w:rsid w:val="00FC04FC"/>
    <w:rsid w:val="00FC4583"/>
    <w:rsid w:val="00FD0A62"/>
    <w:rsid w:val="00FD3FDB"/>
    <w:rsid w:val="00FF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26146"/>
  <w15:docId w15:val="{E7F063E0-8EF5-4B71-A4BF-9DAE7F42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1EB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50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380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5">
    <w:name w:val="頁首 字元"/>
    <w:basedOn w:val="a0"/>
    <w:link w:val="a4"/>
    <w:uiPriority w:val="99"/>
    <w:rsid w:val="00B53806"/>
    <w:rPr>
      <w:rFonts w:ascii="Times New Roman" w:eastAsia="新細明體" w:hAnsi="Times New Roman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5380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尾 字元"/>
    <w:basedOn w:val="a0"/>
    <w:link w:val="a6"/>
    <w:uiPriority w:val="99"/>
    <w:rsid w:val="00B53806"/>
    <w:rPr>
      <w:rFonts w:ascii="Times New Roman" w:eastAsia="新細明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587 MA</dc:creator>
  <cp:lastModifiedBy>明 柳</cp:lastModifiedBy>
  <cp:revision>56</cp:revision>
  <dcterms:created xsi:type="dcterms:W3CDTF">2017-03-08T14:28:00Z</dcterms:created>
  <dcterms:modified xsi:type="dcterms:W3CDTF">2019-11-28T05:57:00Z</dcterms:modified>
</cp:coreProperties>
</file>